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3D8F0" w14:textId="74E9CF6B" w:rsidR="00406ABF" w:rsidRPr="0010148F" w:rsidRDefault="008421DE" w:rsidP="0010148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10148F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</w:t>
      </w:r>
      <w:r w:rsidR="00B22780" w:rsidRPr="0010148F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D34809" w:rsidRPr="0010148F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Table </w:t>
      </w:r>
      <w:r w:rsidRPr="0010148F">
        <w:rPr>
          <w:rFonts w:ascii="Times New Roman" w:hAnsi="Times New Roman" w:cs="Times New Roman"/>
          <w:b/>
          <w:bCs/>
          <w:color w:val="FF0000"/>
          <w:sz w:val="24"/>
          <w:szCs w:val="24"/>
        </w:rPr>
        <w:t>2</w:t>
      </w:r>
      <w:r w:rsidR="00D34809" w:rsidRPr="0010148F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. </w:t>
      </w:r>
      <w:r w:rsidR="00746854" w:rsidRPr="0010148F">
        <w:rPr>
          <w:rFonts w:ascii="Times New Roman" w:hAnsi="Times New Roman" w:cs="Times New Roman"/>
          <w:color w:val="FF0000"/>
          <w:sz w:val="24"/>
          <w:szCs w:val="24"/>
        </w:rPr>
        <w:t>Correlation</w:t>
      </w:r>
      <w:r w:rsidR="00D34809" w:rsidRPr="0010148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20F9E" w:rsidRPr="0010148F">
        <w:rPr>
          <w:rFonts w:ascii="Times New Roman" w:hAnsi="Times New Roman" w:cs="Times New Roman"/>
          <w:color w:val="FF0000"/>
          <w:sz w:val="24"/>
          <w:szCs w:val="24"/>
        </w:rPr>
        <w:t xml:space="preserve">between </w:t>
      </w:r>
      <w:r w:rsidR="00361AC9" w:rsidRPr="0010148F">
        <w:rPr>
          <w:rFonts w:ascii="Times New Roman" w:hAnsi="Times New Roman" w:cs="Times New Roman"/>
          <w:color w:val="FF0000"/>
          <w:sz w:val="24"/>
          <w:szCs w:val="24"/>
        </w:rPr>
        <w:t>surgery type and HADS score</w:t>
      </w:r>
      <w:r w:rsidR="00B4654B" w:rsidRPr="0010148F">
        <w:rPr>
          <w:rFonts w:ascii="Times New Roman" w:hAnsi="Times New Roman" w:cs="Times New Roman"/>
          <w:color w:val="FF0000"/>
          <w:sz w:val="24"/>
          <w:szCs w:val="24"/>
        </w:rPr>
        <w:t xml:space="preserve"> among bladder cancer patients</w:t>
      </w:r>
      <w:r w:rsidR="00746854" w:rsidRPr="0010148F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035"/>
        <w:gridCol w:w="2283"/>
        <w:gridCol w:w="2394"/>
        <w:gridCol w:w="925"/>
      </w:tblGrid>
      <w:tr w:rsidR="0010148F" w:rsidRPr="0010148F" w14:paraId="16157DCD" w14:textId="77777777" w:rsidTr="00D114D5"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D7AAA" w14:textId="77777777" w:rsidR="004F4105" w:rsidRPr="0010148F" w:rsidRDefault="004F4105" w:rsidP="0010148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Items </w:t>
            </w:r>
          </w:p>
        </w:tc>
        <w:tc>
          <w:tcPr>
            <w:tcW w:w="57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78587" w14:textId="77777777" w:rsidR="004F4105" w:rsidRPr="0010148F" w:rsidRDefault="004F4105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rgery type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A679C" w14:textId="77777777" w:rsidR="004F4105" w:rsidRPr="0010148F" w:rsidRDefault="004F4105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value</w:t>
            </w:r>
          </w:p>
        </w:tc>
      </w:tr>
      <w:tr w:rsidR="0010148F" w:rsidRPr="0010148F" w14:paraId="7A83D02C" w14:textId="77777777" w:rsidTr="00D114D5">
        <w:tc>
          <w:tcPr>
            <w:tcW w:w="16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7E8CE" w14:textId="77777777" w:rsidR="004F4105" w:rsidRPr="0010148F" w:rsidRDefault="004F4105" w:rsidP="0010148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AFDAD" w14:textId="77777777" w:rsidR="004F4105" w:rsidRPr="0010148F" w:rsidRDefault="004F4105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URBT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2C3B1" w14:textId="77777777" w:rsidR="004F4105" w:rsidRPr="0010148F" w:rsidRDefault="004F4105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dical cystectomy by laparoscopic surgery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A4214" w14:textId="77777777" w:rsidR="004F4105" w:rsidRPr="0010148F" w:rsidRDefault="004F4105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0" w:name="_Hlk106096308"/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dical cystectomy by open surgery</w:t>
            </w:r>
            <w:bookmarkEnd w:id="0"/>
          </w:p>
        </w:tc>
        <w:tc>
          <w:tcPr>
            <w:tcW w:w="92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5DEDF" w14:textId="77777777" w:rsidR="004F4105" w:rsidRPr="0010148F" w:rsidRDefault="004F4105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0148F" w:rsidRPr="0010148F" w14:paraId="71316F27" w14:textId="77777777" w:rsidTr="00D114D5">
        <w:tc>
          <w:tcPr>
            <w:tcW w:w="2694" w:type="dxa"/>
            <w:gridSpan w:val="2"/>
            <w:tcBorders>
              <w:top w:val="single" w:sz="4" w:space="0" w:color="auto"/>
            </w:tcBorders>
            <w:vAlign w:val="center"/>
          </w:tcPr>
          <w:p w14:paraId="0C85A31D" w14:textId="04431D78" w:rsidR="00A06762" w:rsidRPr="0010148F" w:rsidRDefault="00A06762" w:rsidP="0010148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HADS-A score, </w:t>
            </w:r>
            <w:proofErr w:type="spellStart"/>
            <w:r w:rsidRPr="001014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14:paraId="7DCF5969" w14:textId="77777777" w:rsidR="00A06762" w:rsidRPr="0010148F" w:rsidRDefault="00A06762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14:paraId="16A61519" w14:textId="77777777" w:rsidR="00A06762" w:rsidRPr="0010148F" w:rsidRDefault="00A06762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7C840E9C" w14:textId="77777777" w:rsidR="00A06762" w:rsidRPr="0010148F" w:rsidRDefault="00A06762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0148F" w:rsidRPr="0010148F" w14:paraId="0A71FF5E" w14:textId="77777777" w:rsidTr="00D114D5">
        <w:tc>
          <w:tcPr>
            <w:tcW w:w="1659" w:type="dxa"/>
            <w:vAlign w:val="center"/>
          </w:tcPr>
          <w:p w14:paraId="10822E5F" w14:textId="77777777" w:rsidR="004F4105" w:rsidRPr="0010148F" w:rsidRDefault="004F4105" w:rsidP="0010148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Baseline </w:t>
            </w:r>
          </w:p>
        </w:tc>
        <w:tc>
          <w:tcPr>
            <w:tcW w:w="1035" w:type="dxa"/>
            <w:vAlign w:val="center"/>
          </w:tcPr>
          <w:p w14:paraId="6D39A815" w14:textId="77777777" w:rsidR="004F4105" w:rsidRPr="0010148F" w:rsidRDefault="004F4105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3±2.9</w:t>
            </w:r>
          </w:p>
        </w:tc>
        <w:tc>
          <w:tcPr>
            <w:tcW w:w="2283" w:type="dxa"/>
            <w:vAlign w:val="center"/>
          </w:tcPr>
          <w:p w14:paraId="57F228F6" w14:textId="77777777" w:rsidR="004F4105" w:rsidRPr="0010148F" w:rsidRDefault="004F4105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.0±3.2</w:t>
            </w:r>
          </w:p>
        </w:tc>
        <w:tc>
          <w:tcPr>
            <w:tcW w:w="2394" w:type="dxa"/>
            <w:vAlign w:val="center"/>
          </w:tcPr>
          <w:p w14:paraId="001A3E9C" w14:textId="77777777" w:rsidR="004F4105" w:rsidRPr="0010148F" w:rsidRDefault="004F4105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0.5±1.5</w:t>
            </w:r>
          </w:p>
        </w:tc>
        <w:tc>
          <w:tcPr>
            <w:tcW w:w="925" w:type="dxa"/>
            <w:vAlign w:val="center"/>
          </w:tcPr>
          <w:p w14:paraId="09E0A6F7" w14:textId="77777777" w:rsidR="004F4105" w:rsidRPr="0010148F" w:rsidRDefault="004F4105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9</w:t>
            </w:r>
          </w:p>
        </w:tc>
      </w:tr>
      <w:tr w:rsidR="0010148F" w:rsidRPr="0010148F" w14:paraId="3975FE13" w14:textId="77777777" w:rsidTr="00D114D5">
        <w:tc>
          <w:tcPr>
            <w:tcW w:w="1659" w:type="dxa"/>
            <w:vAlign w:val="center"/>
          </w:tcPr>
          <w:p w14:paraId="525E6C64" w14:textId="77777777" w:rsidR="00122A02" w:rsidRPr="0010148F" w:rsidRDefault="00122A02" w:rsidP="0010148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-year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0B710C34" w14:textId="0BC427D4" w:rsidR="00122A02" w:rsidRPr="0010148F" w:rsidRDefault="00122A02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9±3.1</w:t>
            </w:r>
          </w:p>
        </w:tc>
        <w:tc>
          <w:tcPr>
            <w:tcW w:w="2283" w:type="dxa"/>
            <w:vAlign w:val="bottom"/>
          </w:tcPr>
          <w:p w14:paraId="0AEDEB9A" w14:textId="375784DB" w:rsidR="00122A02" w:rsidRPr="0010148F" w:rsidRDefault="00122A02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5±3.8</w:t>
            </w:r>
          </w:p>
        </w:tc>
        <w:tc>
          <w:tcPr>
            <w:tcW w:w="2394" w:type="dxa"/>
            <w:vAlign w:val="bottom"/>
          </w:tcPr>
          <w:p w14:paraId="64743C13" w14:textId="1C79CCC8" w:rsidR="00122A02" w:rsidRPr="0010148F" w:rsidRDefault="00122A02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.0±3.3</w:t>
            </w:r>
          </w:p>
        </w:tc>
        <w:tc>
          <w:tcPr>
            <w:tcW w:w="925" w:type="dxa"/>
            <w:vAlign w:val="center"/>
          </w:tcPr>
          <w:p w14:paraId="5A318988" w14:textId="77777777" w:rsidR="00122A02" w:rsidRPr="0010148F" w:rsidRDefault="00122A02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52</w:t>
            </w:r>
          </w:p>
        </w:tc>
      </w:tr>
      <w:tr w:rsidR="0010148F" w:rsidRPr="0010148F" w14:paraId="7A36C3AD" w14:textId="77777777" w:rsidTr="00D114D5">
        <w:tc>
          <w:tcPr>
            <w:tcW w:w="1659" w:type="dxa"/>
            <w:vAlign w:val="center"/>
          </w:tcPr>
          <w:p w14:paraId="7EA0E64E" w14:textId="77777777" w:rsidR="00AD02E9" w:rsidRPr="0010148F" w:rsidRDefault="00AD02E9" w:rsidP="0010148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-year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7DB04282" w14:textId="08BF9EBB" w:rsidR="00AD02E9" w:rsidRPr="0010148F" w:rsidRDefault="00B86F87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3±1.3</w:t>
            </w:r>
          </w:p>
        </w:tc>
        <w:tc>
          <w:tcPr>
            <w:tcW w:w="2283" w:type="dxa"/>
            <w:vAlign w:val="bottom"/>
          </w:tcPr>
          <w:p w14:paraId="6DF45EF3" w14:textId="30AE554C" w:rsidR="00AD02E9" w:rsidRPr="0010148F" w:rsidRDefault="00B86F87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.1±2.8</w:t>
            </w:r>
          </w:p>
        </w:tc>
        <w:tc>
          <w:tcPr>
            <w:tcW w:w="2394" w:type="dxa"/>
            <w:vAlign w:val="bottom"/>
          </w:tcPr>
          <w:p w14:paraId="52EB7581" w14:textId="634E8273" w:rsidR="00AD02E9" w:rsidRPr="0010148F" w:rsidRDefault="00B86F87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.3±3.3</w:t>
            </w:r>
          </w:p>
        </w:tc>
        <w:tc>
          <w:tcPr>
            <w:tcW w:w="925" w:type="dxa"/>
            <w:vAlign w:val="center"/>
          </w:tcPr>
          <w:p w14:paraId="2E07BEFD" w14:textId="77777777" w:rsidR="00AD02E9" w:rsidRPr="0010148F" w:rsidRDefault="00AD02E9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71</w:t>
            </w:r>
          </w:p>
        </w:tc>
      </w:tr>
      <w:tr w:rsidR="0010148F" w:rsidRPr="0010148F" w14:paraId="04E8C6DC" w14:textId="77777777" w:rsidTr="00D114D5">
        <w:tc>
          <w:tcPr>
            <w:tcW w:w="1659" w:type="dxa"/>
            <w:vAlign w:val="center"/>
          </w:tcPr>
          <w:p w14:paraId="21FDC6E6" w14:textId="77777777" w:rsidR="0077189E" w:rsidRPr="0010148F" w:rsidRDefault="0077189E" w:rsidP="0010148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-year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1FC4338F" w14:textId="797BE5C2" w:rsidR="0077189E" w:rsidRPr="0010148F" w:rsidRDefault="0077189E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.1±2.8</w:t>
            </w:r>
          </w:p>
        </w:tc>
        <w:tc>
          <w:tcPr>
            <w:tcW w:w="2283" w:type="dxa"/>
            <w:vAlign w:val="center"/>
          </w:tcPr>
          <w:p w14:paraId="44FAABCC" w14:textId="63A5FF72" w:rsidR="0077189E" w:rsidRPr="0010148F" w:rsidRDefault="0077189E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.3±4.0</w:t>
            </w:r>
          </w:p>
        </w:tc>
        <w:tc>
          <w:tcPr>
            <w:tcW w:w="2394" w:type="dxa"/>
            <w:vAlign w:val="center"/>
          </w:tcPr>
          <w:p w14:paraId="5F9D8973" w14:textId="4778DEA8" w:rsidR="0077189E" w:rsidRPr="0010148F" w:rsidRDefault="0077189E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3.0±NA</w:t>
            </w:r>
          </w:p>
        </w:tc>
        <w:tc>
          <w:tcPr>
            <w:tcW w:w="925" w:type="dxa"/>
            <w:vAlign w:val="center"/>
          </w:tcPr>
          <w:p w14:paraId="39AEE089" w14:textId="77777777" w:rsidR="0077189E" w:rsidRPr="0010148F" w:rsidRDefault="0077189E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6</w:t>
            </w:r>
          </w:p>
        </w:tc>
      </w:tr>
      <w:tr w:rsidR="0010148F" w:rsidRPr="0010148F" w14:paraId="54E18B7E" w14:textId="77777777" w:rsidTr="00D114D5">
        <w:tc>
          <w:tcPr>
            <w:tcW w:w="2694" w:type="dxa"/>
            <w:gridSpan w:val="2"/>
            <w:vAlign w:val="center"/>
          </w:tcPr>
          <w:p w14:paraId="2E29B0B5" w14:textId="072CB15E" w:rsidR="00A06762" w:rsidRPr="0010148F" w:rsidRDefault="00A06762" w:rsidP="0010148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HADS-D score, </w:t>
            </w:r>
            <w:proofErr w:type="spellStart"/>
            <w:r w:rsidRPr="001014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2283" w:type="dxa"/>
            <w:vAlign w:val="center"/>
          </w:tcPr>
          <w:p w14:paraId="106CD1EB" w14:textId="77777777" w:rsidR="00A06762" w:rsidRPr="0010148F" w:rsidRDefault="00A06762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14:paraId="39BDE6C2" w14:textId="77777777" w:rsidR="00A06762" w:rsidRPr="0010148F" w:rsidRDefault="00A06762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54A77C5" w14:textId="77777777" w:rsidR="00A06762" w:rsidRPr="0010148F" w:rsidRDefault="00A06762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0148F" w:rsidRPr="0010148F" w14:paraId="34CEDE12" w14:textId="77777777" w:rsidTr="00D114D5">
        <w:tc>
          <w:tcPr>
            <w:tcW w:w="1659" w:type="dxa"/>
            <w:vAlign w:val="center"/>
          </w:tcPr>
          <w:p w14:paraId="6BB15330" w14:textId="77777777" w:rsidR="0077189E" w:rsidRPr="0010148F" w:rsidRDefault="0077189E" w:rsidP="0010148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Baseline </w:t>
            </w:r>
          </w:p>
        </w:tc>
        <w:tc>
          <w:tcPr>
            <w:tcW w:w="1035" w:type="dxa"/>
            <w:vAlign w:val="center"/>
          </w:tcPr>
          <w:p w14:paraId="0CD1404B" w14:textId="77777777" w:rsidR="0077189E" w:rsidRPr="0010148F" w:rsidRDefault="0077189E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6±3.5</w:t>
            </w:r>
          </w:p>
        </w:tc>
        <w:tc>
          <w:tcPr>
            <w:tcW w:w="2283" w:type="dxa"/>
            <w:vAlign w:val="center"/>
          </w:tcPr>
          <w:p w14:paraId="529C276E" w14:textId="3B7F3D92" w:rsidR="0077189E" w:rsidRPr="0010148F" w:rsidRDefault="00B86F87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3±2.0</w:t>
            </w:r>
          </w:p>
        </w:tc>
        <w:tc>
          <w:tcPr>
            <w:tcW w:w="2394" w:type="dxa"/>
            <w:vAlign w:val="center"/>
          </w:tcPr>
          <w:p w14:paraId="4BA18AEA" w14:textId="71A4CED5" w:rsidR="0077189E" w:rsidRPr="0010148F" w:rsidRDefault="00B86F87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.2±3.2</w:t>
            </w:r>
          </w:p>
        </w:tc>
        <w:tc>
          <w:tcPr>
            <w:tcW w:w="925" w:type="dxa"/>
            <w:vAlign w:val="center"/>
          </w:tcPr>
          <w:p w14:paraId="0F5B18B0" w14:textId="77777777" w:rsidR="0077189E" w:rsidRPr="0010148F" w:rsidRDefault="0077189E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07</w:t>
            </w:r>
          </w:p>
        </w:tc>
      </w:tr>
      <w:tr w:rsidR="0010148F" w:rsidRPr="0010148F" w14:paraId="3D248C8A" w14:textId="77777777" w:rsidTr="00D114D5">
        <w:tc>
          <w:tcPr>
            <w:tcW w:w="1659" w:type="dxa"/>
            <w:vAlign w:val="center"/>
          </w:tcPr>
          <w:p w14:paraId="7F2A32F9" w14:textId="77777777" w:rsidR="006B2CC0" w:rsidRPr="0010148F" w:rsidRDefault="006B2CC0" w:rsidP="0010148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-year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10F283E1" w14:textId="0B9E167F" w:rsidR="006B2CC0" w:rsidRPr="0010148F" w:rsidRDefault="00B86F87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0±1.4</w:t>
            </w:r>
          </w:p>
        </w:tc>
        <w:tc>
          <w:tcPr>
            <w:tcW w:w="2283" w:type="dxa"/>
            <w:shd w:val="clear" w:color="auto" w:fill="auto"/>
            <w:vAlign w:val="bottom"/>
          </w:tcPr>
          <w:p w14:paraId="42BA074F" w14:textId="156CD704" w:rsidR="006B2CC0" w:rsidRPr="0010148F" w:rsidRDefault="006B2CC0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2±2.8</w:t>
            </w:r>
          </w:p>
        </w:tc>
        <w:tc>
          <w:tcPr>
            <w:tcW w:w="2394" w:type="dxa"/>
            <w:shd w:val="clear" w:color="auto" w:fill="auto"/>
            <w:vAlign w:val="bottom"/>
          </w:tcPr>
          <w:p w14:paraId="75B740DB" w14:textId="6A0FB61C" w:rsidR="006B2CC0" w:rsidRPr="0010148F" w:rsidRDefault="00B86F87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7±3.3</w:t>
            </w:r>
          </w:p>
        </w:tc>
        <w:tc>
          <w:tcPr>
            <w:tcW w:w="925" w:type="dxa"/>
            <w:vAlign w:val="center"/>
          </w:tcPr>
          <w:p w14:paraId="124005A0" w14:textId="537D8DAF" w:rsidR="006B2CC0" w:rsidRPr="0010148F" w:rsidRDefault="006B2CC0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194A68"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75</w:t>
            </w:r>
          </w:p>
        </w:tc>
      </w:tr>
      <w:tr w:rsidR="0010148F" w:rsidRPr="0010148F" w14:paraId="36562D84" w14:textId="77777777" w:rsidTr="00D114D5">
        <w:tc>
          <w:tcPr>
            <w:tcW w:w="1659" w:type="dxa"/>
            <w:vAlign w:val="center"/>
          </w:tcPr>
          <w:p w14:paraId="3E305390" w14:textId="77777777" w:rsidR="00094B8E" w:rsidRPr="0010148F" w:rsidRDefault="00094B8E" w:rsidP="0010148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-year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5F029573" w14:textId="522C76AC" w:rsidR="00094B8E" w:rsidRPr="0010148F" w:rsidRDefault="00B86F87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.5±1.7</w:t>
            </w:r>
          </w:p>
        </w:tc>
        <w:tc>
          <w:tcPr>
            <w:tcW w:w="2283" w:type="dxa"/>
            <w:shd w:val="clear" w:color="auto" w:fill="auto"/>
            <w:vAlign w:val="bottom"/>
          </w:tcPr>
          <w:p w14:paraId="012C4A54" w14:textId="523ED807" w:rsidR="00094B8E" w:rsidRPr="0010148F" w:rsidRDefault="00094B8E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.0±3.3</w:t>
            </w:r>
          </w:p>
        </w:tc>
        <w:tc>
          <w:tcPr>
            <w:tcW w:w="2394" w:type="dxa"/>
            <w:shd w:val="clear" w:color="auto" w:fill="auto"/>
            <w:vAlign w:val="bottom"/>
          </w:tcPr>
          <w:p w14:paraId="1B2C1B0F" w14:textId="0ED18658" w:rsidR="00094B8E" w:rsidRPr="0010148F" w:rsidRDefault="00B86F87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.0±3.1</w:t>
            </w:r>
          </w:p>
        </w:tc>
        <w:tc>
          <w:tcPr>
            <w:tcW w:w="925" w:type="dxa"/>
            <w:vAlign w:val="center"/>
          </w:tcPr>
          <w:p w14:paraId="0616DE2E" w14:textId="6247A68E" w:rsidR="00094B8E" w:rsidRPr="0010148F" w:rsidRDefault="00094B8E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46</w:t>
            </w:r>
          </w:p>
        </w:tc>
      </w:tr>
      <w:tr w:rsidR="0010148F" w:rsidRPr="0010148F" w14:paraId="1EDCACE2" w14:textId="77777777" w:rsidTr="00D114D5"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231CF5E3" w14:textId="77777777" w:rsidR="003B3532" w:rsidRPr="0010148F" w:rsidRDefault="003B3532" w:rsidP="0010148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-year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11C7DA" w14:textId="4026B5A8" w:rsidR="003B3532" w:rsidRPr="0010148F" w:rsidRDefault="003B3532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8±3.1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2CCD7D" w14:textId="2813C194" w:rsidR="003B3532" w:rsidRPr="0010148F" w:rsidRDefault="003B3532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.6±3.2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D3FF57" w14:textId="747E89C2" w:rsidR="003B3532" w:rsidRPr="0010148F" w:rsidRDefault="003B3532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.0±NA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46F778A8" w14:textId="6F725E90" w:rsidR="003B3532" w:rsidRPr="0010148F" w:rsidRDefault="003B3532" w:rsidP="0010148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4868FF" w:rsidRPr="0010148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78</w:t>
            </w:r>
          </w:p>
        </w:tc>
      </w:tr>
    </w:tbl>
    <w:p w14:paraId="67E7713F" w14:textId="12AF5BEB" w:rsidR="00746854" w:rsidRPr="0010148F" w:rsidRDefault="004F38FD" w:rsidP="0010148F">
      <w:pPr>
        <w:spacing w:line="360" w:lineRule="auto"/>
        <w:rPr>
          <w:rFonts w:ascii="Times New Roman" w:hAnsi="Times New Roman" w:cs="Times New Roman" w:hint="eastAsia"/>
          <w:color w:val="FF0000"/>
          <w:sz w:val="24"/>
          <w:szCs w:val="24"/>
        </w:rPr>
      </w:pPr>
      <w:r w:rsidRPr="0010148F">
        <w:rPr>
          <w:rFonts w:ascii="Times New Roman" w:hAnsi="Times New Roman" w:cs="Times New Roman"/>
          <w:color w:val="FF0000"/>
          <w:sz w:val="24"/>
          <w:szCs w:val="24"/>
        </w:rPr>
        <w:t>HADS</w:t>
      </w:r>
      <w:r w:rsidR="008E2930" w:rsidRPr="0010148F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="00FC7E4C" w:rsidRPr="0010148F">
        <w:rPr>
          <w:rFonts w:ascii="Times New Roman" w:hAnsi="Times New Roman" w:cs="Times New Roman"/>
          <w:color w:val="FF0000"/>
          <w:sz w:val="24"/>
          <w:szCs w:val="24"/>
        </w:rPr>
        <w:t>Hospital Anxiety and Depression Scale</w:t>
      </w:r>
      <w:r w:rsidR="0050323D" w:rsidRPr="0010148F">
        <w:rPr>
          <w:rFonts w:ascii="Times New Roman" w:hAnsi="Times New Roman" w:cs="Times New Roman"/>
          <w:color w:val="FF0000"/>
          <w:sz w:val="24"/>
          <w:szCs w:val="24"/>
        </w:rPr>
        <w:t>;</w:t>
      </w:r>
      <w:r w:rsidRPr="0010148F">
        <w:rPr>
          <w:rFonts w:ascii="Times New Roman" w:hAnsi="Times New Roman" w:cs="Times New Roman"/>
          <w:color w:val="FF0000"/>
          <w:sz w:val="24"/>
          <w:szCs w:val="24"/>
        </w:rPr>
        <w:t xml:space="preserve"> HADS-A, Hospital Anxiety and Depression Scale-Anxiety; SD, standard deviation; HADS-D, Hospital Anxiety and Depression Scale-Depression</w:t>
      </w:r>
      <w:r w:rsidR="004612CD" w:rsidRPr="0010148F">
        <w:rPr>
          <w:rFonts w:ascii="Times New Roman" w:hAnsi="Times New Roman" w:cs="Times New Roman"/>
          <w:color w:val="FF0000"/>
          <w:sz w:val="24"/>
          <w:szCs w:val="24"/>
        </w:rPr>
        <w:t xml:space="preserve">; </w:t>
      </w:r>
      <w:r w:rsidR="00CF1FD3" w:rsidRPr="0010148F">
        <w:rPr>
          <w:rFonts w:ascii="Times New Roman" w:hAnsi="Times New Roman" w:cs="Times New Roman"/>
          <w:color w:val="FF0000"/>
          <w:sz w:val="24"/>
          <w:szCs w:val="24"/>
        </w:rPr>
        <w:t>TURBT, transurethral resection of bladder tumor</w:t>
      </w:r>
      <w:r w:rsidR="008730FE" w:rsidRPr="0010148F">
        <w:rPr>
          <w:rFonts w:ascii="Times New Roman" w:hAnsi="Times New Roman" w:cs="Times New Roman"/>
          <w:color w:val="FF0000"/>
          <w:sz w:val="24"/>
          <w:szCs w:val="24"/>
        </w:rPr>
        <w:t xml:space="preserve">; NA, not </w:t>
      </w:r>
      <w:r w:rsidR="00A14A46" w:rsidRPr="0010148F">
        <w:rPr>
          <w:rFonts w:ascii="Times New Roman" w:hAnsi="Times New Roman" w:cs="Times New Roman"/>
          <w:color w:val="FF0000"/>
          <w:sz w:val="24"/>
          <w:szCs w:val="24"/>
        </w:rPr>
        <w:t>available</w:t>
      </w:r>
      <w:r w:rsidR="00CF1FD3" w:rsidRPr="0010148F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sectPr w:rsidR="00746854" w:rsidRPr="00101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3AC41" w14:textId="77777777" w:rsidR="008D3E86" w:rsidRDefault="008D3E86" w:rsidP="00D34809">
      <w:r>
        <w:separator/>
      </w:r>
    </w:p>
  </w:endnote>
  <w:endnote w:type="continuationSeparator" w:id="0">
    <w:p w14:paraId="143AA2B0" w14:textId="77777777" w:rsidR="008D3E86" w:rsidRDefault="008D3E86" w:rsidP="00D34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E58D6" w14:textId="77777777" w:rsidR="008D3E86" w:rsidRDefault="008D3E86" w:rsidP="00D34809">
      <w:r>
        <w:separator/>
      </w:r>
    </w:p>
  </w:footnote>
  <w:footnote w:type="continuationSeparator" w:id="0">
    <w:p w14:paraId="1ED9B9E3" w14:textId="77777777" w:rsidR="008D3E86" w:rsidRDefault="008D3E86" w:rsidP="00D34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508"/>
    <w:rsid w:val="00031A47"/>
    <w:rsid w:val="000373C4"/>
    <w:rsid w:val="00094B8E"/>
    <w:rsid w:val="00096F42"/>
    <w:rsid w:val="000A2B90"/>
    <w:rsid w:val="000B51E9"/>
    <w:rsid w:val="000F5B86"/>
    <w:rsid w:val="0010148F"/>
    <w:rsid w:val="00122A02"/>
    <w:rsid w:val="001578F2"/>
    <w:rsid w:val="00194A68"/>
    <w:rsid w:val="00203CE2"/>
    <w:rsid w:val="002142F9"/>
    <w:rsid w:val="00270A3C"/>
    <w:rsid w:val="00293858"/>
    <w:rsid w:val="00310687"/>
    <w:rsid w:val="00324516"/>
    <w:rsid w:val="003610FF"/>
    <w:rsid w:val="00361AC9"/>
    <w:rsid w:val="00390B01"/>
    <w:rsid w:val="003B3532"/>
    <w:rsid w:val="00406ABF"/>
    <w:rsid w:val="004612CD"/>
    <w:rsid w:val="004855E7"/>
    <w:rsid w:val="004868FF"/>
    <w:rsid w:val="004C3E4D"/>
    <w:rsid w:val="004E13F4"/>
    <w:rsid w:val="004E38E4"/>
    <w:rsid w:val="004F38FD"/>
    <w:rsid w:val="004F4105"/>
    <w:rsid w:val="0050323D"/>
    <w:rsid w:val="005507CB"/>
    <w:rsid w:val="00555FEB"/>
    <w:rsid w:val="005E0198"/>
    <w:rsid w:val="006B2CC0"/>
    <w:rsid w:val="006B3FCC"/>
    <w:rsid w:val="006F2613"/>
    <w:rsid w:val="00746854"/>
    <w:rsid w:val="0077189E"/>
    <w:rsid w:val="007C5636"/>
    <w:rsid w:val="0083300E"/>
    <w:rsid w:val="008421DE"/>
    <w:rsid w:val="008730FE"/>
    <w:rsid w:val="0089592E"/>
    <w:rsid w:val="008D3E86"/>
    <w:rsid w:val="008E2930"/>
    <w:rsid w:val="00901D4F"/>
    <w:rsid w:val="009C14F1"/>
    <w:rsid w:val="009F49B9"/>
    <w:rsid w:val="00A06762"/>
    <w:rsid w:val="00A14A46"/>
    <w:rsid w:val="00A213EB"/>
    <w:rsid w:val="00A471AF"/>
    <w:rsid w:val="00AA4434"/>
    <w:rsid w:val="00AB0338"/>
    <w:rsid w:val="00AD02E9"/>
    <w:rsid w:val="00AE006A"/>
    <w:rsid w:val="00B20F9E"/>
    <w:rsid w:val="00B22780"/>
    <w:rsid w:val="00B32EE0"/>
    <w:rsid w:val="00B4654B"/>
    <w:rsid w:val="00B7277B"/>
    <w:rsid w:val="00B86F87"/>
    <w:rsid w:val="00BC0986"/>
    <w:rsid w:val="00CA5961"/>
    <w:rsid w:val="00CD1739"/>
    <w:rsid w:val="00CF1FD3"/>
    <w:rsid w:val="00D114D5"/>
    <w:rsid w:val="00D12265"/>
    <w:rsid w:val="00D34809"/>
    <w:rsid w:val="00DD1393"/>
    <w:rsid w:val="00E11769"/>
    <w:rsid w:val="00E159DD"/>
    <w:rsid w:val="00EE6E00"/>
    <w:rsid w:val="00F176AD"/>
    <w:rsid w:val="00F40508"/>
    <w:rsid w:val="00F56463"/>
    <w:rsid w:val="00FC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5F43E"/>
  <w15:chartTrackingRefBased/>
  <w15:docId w15:val="{2BC2B694-81B8-40AF-BD37-BC0BCA08C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4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48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4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4809"/>
    <w:rPr>
      <w:sz w:val="18"/>
      <w:szCs w:val="18"/>
    </w:rPr>
  </w:style>
  <w:style w:type="table" w:styleId="a7">
    <w:name w:val="Table Grid"/>
    <w:basedOn w:val="a1"/>
    <w:uiPriority w:val="39"/>
    <w:rsid w:val="00AA4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5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7</Characters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yun Chen</dc:creator>
  <cp:keywords/>
  <dc:description/>
  <dcterms:created xsi:type="dcterms:W3CDTF">2022-06-14T02:31:00Z</dcterms:created>
  <dcterms:modified xsi:type="dcterms:W3CDTF">2022-06-14T07:16:00Z</dcterms:modified>
</cp:coreProperties>
</file>